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EC7D7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974A73" w:rsidR="00F102CC" w:rsidRPr="003D5AF6" w:rsidRDefault="00E32E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1762BE" w:rsidR="00F102CC" w:rsidRPr="003D5AF6" w:rsidRDefault="00E32E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3AFC1C" w:rsidR="00F102CC" w:rsidRPr="003D5AF6" w:rsidRDefault="00E32E3C">
            <w:pPr>
              <w:rPr>
                <w:rFonts w:ascii="Noto Sans" w:eastAsia="Noto Sans" w:hAnsi="Noto Sans" w:cs="Noto Sans"/>
                <w:bCs/>
                <w:color w:val="434343"/>
                <w:sz w:val="18"/>
                <w:szCs w:val="18"/>
              </w:rPr>
            </w:pPr>
            <w:r>
              <w:rPr>
                <w:rFonts w:ascii="Noto Sans" w:eastAsia="Noto Sans" w:hAnsi="Noto Sans" w:cs="Noto Sans"/>
                <w:bCs/>
                <w:color w:val="434343"/>
                <w:sz w:val="18"/>
                <w:szCs w:val="18"/>
              </w:rPr>
              <w:t>There is a “Data availability” section in methods detailing where sequencing reads are deposi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CFD90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78F2DC" w:rsidR="00F102CC" w:rsidRPr="003D5AF6" w:rsidRDefault="00BC1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B91E16" w:rsidR="00F102CC" w:rsidRPr="003D5AF6" w:rsidRDefault="00BC1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380A47" w:rsidR="00F102CC" w:rsidRPr="003D5AF6" w:rsidRDefault="00E32E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EF100B" w:rsidR="00F102CC" w:rsidRPr="003D5AF6" w:rsidRDefault="00E32E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C3F7FA" w:rsidR="00F102CC" w:rsidRPr="003D5AF6" w:rsidRDefault="00BC1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C5B9E2" w:rsidR="00F102CC" w:rsidRPr="003D5AF6" w:rsidRDefault="00BC1118">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rain of E. muscae used for this study is deposited in USDA ARSEF, the catalog number is given in the first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33EDD5" w:rsidR="00F102CC" w:rsidRPr="00BC1118" w:rsidRDefault="00E32E3C">
            <w:pPr>
              <w:rPr>
                <w:rFonts w:ascii="Noto Sans" w:eastAsia="Noto Sans" w:hAnsi="Noto Sans" w:cs="Noto Sans"/>
                <w:bCs/>
                <w:color w:val="434343"/>
                <w:sz w:val="18"/>
                <w:szCs w:val="18"/>
              </w:rPr>
            </w:pPr>
            <w:r w:rsidRPr="00BC111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47766D" w:rsidR="00F102CC" w:rsidRPr="003D5AF6" w:rsidRDefault="00E3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C32517"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otocol used for DNA extraction is available at protocols.io (this is cited in the first sentence of the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72A78A"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923E36" w:rsidR="00F102CC" w:rsidRPr="00BC1118" w:rsidRDefault="00BC1118">
            <w:pPr>
              <w:spacing w:line="225" w:lineRule="auto"/>
              <w:rPr>
                <w:rFonts w:ascii="Noto Sans" w:eastAsia="Noto Sans" w:hAnsi="Noto Sans" w:cs="Noto Sans"/>
                <w:bCs/>
                <w:color w:val="434343"/>
                <w:sz w:val="18"/>
                <w:szCs w:val="18"/>
              </w:rPr>
            </w:pPr>
            <w:r w:rsidRPr="00BC111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6978BA"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4972F9"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DCCC0F5"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132C47"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967F41"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9CA3D3"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45ACDF"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05AAF8" w:rsidR="00F102CC" w:rsidRPr="003D5AF6" w:rsidRDefault="00BC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96F3D0" w:rsidR="00F102CC" w:rsidRPr="003D5AF6" w:rsidRDefault="00E3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392686" w:rsidR="00F102CC" w:rsidRPr="003D5AF6" w:rsidRDefault="005E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the pertinent sections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DB7212" w:rsidR="00F102CC" w:rsidRPr="003D5AF6" w:rsidRDefault="005E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upplemental Files and the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BB3E8C" w:rsidR="00F102CC" w:rsidRPr="003D5AF6" w:rsidRDefault="005E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upplemental Files and the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95B3DEC" w:rsidR="00F102CC" w:rsidRPr="003D5AF6" w:rsidRDefault="005E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upplemental Files and the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F4E751" w:rsidR="00F102CC" w:rsidRPr="003D5AF6" w:rsidRDefault="005E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DC2B4D" w:rsidR="00F102CC" w:rsidRPr="003D5AF6" w:rsidRDefault="0045342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nformation is provided in the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B41ACF" w:rsidR="00F102CC" w:rsidRPr="003D5AF6" w:rsidRDefault="00816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7534B8" w:rsidR="00F102CC" w:rsidRPr="003D5AF6" w:rsidRDefault="00816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E3EC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A0960" w14:textId="77777777" w:rsidR="002E3EC9" w:rsidRDefault="002E3EC9">
      <w:r>
        <w:separator/>
      </w:r>
    </w:p>
  </w:endnote>
  <w:endnote w:type="continuationSeparator" w:id="0">
    <w:p w14:paraId="44C56A37" w14:textId="77777777" w:rsidR="002E3EC9" w:rsidRDefault="002E3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1C9F1" w14:textId="77777777" w:rsidR="002E3EC9" w:rsidRDefault="002E3EC9">
      <w:r>
        <w:separator/>
      </w:r>
    </w:p>
  </w:footnote>
  <w:footnote w:type="continuationSeparator" w:id="0">
    <w:p w14:paraId="1A67F7AD" w14:textId="77777777" w:rsidR="002E3EC9" w:rsidRDefault="002E3E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9337681">
    <w:abstractNumId w:val="2"/>
  </w:num>
  <w:num w:numId="2" w16cid:durableId="1876768326">
    <w:abstractNumId w:val="0"/>
  </w:num>
  <w:num w:numId="3" w16cid:durableId="1412965485">
    <w:abstractNumId w:val="1"/>
  </w:num>
  <w:num w:numId="4" w16cid:durableId="2980738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3EC9"/>
    <w:rsid w:val="003D5AF6"/>
    <w:rsid w:val="00427975"/>
    <w:rsid w:val="00453420"/>
    <w:rsid w:val="0049545F"/>
    <w:rsid w:val="004E2C31"/>
    <w:rsid w:val="005B0259"/>
    <w:rsid w:val="005E65AE"/>
    <w:rsid w:val="007054B6"/>
    <w:rsid w:val="00816BE2"/>
    <w:rsid w:val="009C7B26"/>
    <w:rsid w:val="00A11E52"/>
    <w:rsid w:val="00BC1118"/>
    <w:rsid w:val="00BD41E9"/>
    <w:rsid w:val="00C84413"/>
    <w:rsid w:val="00E32E3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ya, Carolyn Nicole</cp:lastModifiedBy>
  <cp:revision>7</cp:revision>
  <dcterms:created xsi:type="dcterms:W3CDTF">2022-02-28T12:21:00Z</dcterms:created>
  <dcterms:modified xsi:type="dcterms:W3CDTF">2024-04-19T16:38:00Z</dcterms:modified>
</cp:coreProperties>
</file>